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500" w:type="dxa"/>
        <w:tblLook w:val="04A0" w:firstRow="1" w:lastRow="0" w:firstColumn="1" w:lastColumn="0" w:noHBand="0" w:noVBand="1"/>
      </w:tblPr>
      <w:tblGrid>
        <w:gridCol w:w="1722"/>
        <w:gridCol w:w="3452"/>
        <w:gridCol w:w="1401"/>
        <w:gridCol w:w="1657"/>
        <w:gridCol w:w="1067"/>
        <w:gridCol w:w="1201"/>
      </w:tblGrid>
      <w:tr w:rsidR="009B64C9" w:rsidRPr="009B64C9" w:rsidTr="00CD0F93">
        <w:trPr>
          <w:trHeight w:val="300"/>
        </w:trPr>
        <w:tc>
          <w:tcPr>
            <w:tcW w:w="105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9B64C9" w:rsidRPr="009B64C9" w:rsidRDefault="009B64C9" w:rsidP="00CD0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b/>
                <w:bCs/>
                <w:color w:val="FFFFFF"/>
                <w:sz w:val="21"/>
                <w:szCs w:val="21"/>
                <w:lang w:eastAsia="en-GB"/>
              </w:rPr>
              <w:t xml:space="preserve">Supplementary Table </w:t>
            </w:r>
            <w:r w:rsidR="00CD0F93">
              <w:rPr>
                <w:rFonts w:ascii="Times New Roman" w:eastAsia="Times New Roman" w:hAnsi="Times New Roman" w:cs="Times New Roman"/>
                <w:b/>
                <w:bCs/>
                <w:color w:val="FFFFFF"/>
                <w:sz w:val="21"/>
                <w:szCs w:val="21"/>
                <w:lang w:eastAsia="en-GB"/>
              </w:rPr>
              <w:t>3</w:t>
            </w:r>
            <w:r w:rsidRPr="009B64C9">
              <w:rPr>
                <w:rFonts w:ascii="Times New Roman" w:eastAsia="Times New Roman" w:hAnsi="Times New Roman" w:cs="Times New Roman"/>
                <w:b/>
                <w:bCs/>
                <w:color w:val="FFFFFF"/>
                <w:sz w:val="21"/>
                <w:szCs w:val="21"/>
                <w:lang w:eastAsia="en-GB"/>
              </w:rPr>
              <w:t>. Missing Responses Data by Question</w:t>
            </w:r>
          </w:p>
        </w:tc>
      </w:tr>
      <w:tr w:rsidR="009B64C9" w:rsidRPr="009B64C9" w:rsidTr="009B64C9">
        <w:trPr>
          <w:trHeight w:val="300"/>
        </w:trPr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Question No.</w:t>
            </w:r>
          </w:p>
        </w:tc>
        <w:tc>
          <w:tcPr>
            <w:tcW w:w="34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Description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No. of Responses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Total No. of Responden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Missing Responses</w:t>
            </w:r>
          </w:p>
        </w:tc>
      </w:tr>
      <w:tr w:rsidR="009B64C9" w:rsidRPr="009B64C9" w:rsidTr="00CD0F93">
        <w:trPr>
          <w:trHeight w:val="300"/>
        </w:trPr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4C9" w:rsidRPr="009B64C9" w:rsidRDefault="009B64C9" w:rsidP="009B64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4C9" w:rsidRPr="009B64C9" w:rsidRDefault="009B64C9" w:rsidP="009B64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4C9" w:rsidRPr="009B64C9" w:rsidRDefault="009B64C9" w:rsidP="009B64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6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4C9" w:rsidRPr="009B64C9" w:rsidRDefault="009B64C9" w:rsidP="009B64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No.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%</w:t>
            </w:r>
          </w:p>
        </w:tc>
      </w:tr>
      <w:tr w:rsidR="009B64C9" w:rsidRPr="009B64C9" w:rsidTr="00CD0F93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Treatment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44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9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.3</w:t>
            </w:r>
          </w:p>
        </w:tc>
      </w:tr>
      <w:tr w:rsidR="009B64C9" w:rsidRPr="009B64C9" w:rsidTr="00CD0F93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Disease statu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93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0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1.9</w:t>
            </w:r>
          </w:p>
        </w:tc>
        <w:bookmarkStart w:id="0" w:name="_GoBack"/>
        <w:bookmarkEnd w:id="0"/>
      </w:tr>
      <w:tr w:rsidR="009B64C9" w:rsidRPr="009B64C9" w:rsidTr="00CD0F93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 - 8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EQ-5D all domain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39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4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.1</w:t>
            </w:r>
          </w:p>
        </w:tc>
      </w:tr>
      <w:tr w:rsidR="009B64C9" w:rsidRPr="009B64C9" w:rsidTr="00CD0F93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 -15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ACT-</w:t>
            </w:r>
            <w:proofErr w:type="spellStart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l</w:t>
            </w:r>
            <w:proofErr w:type="spellEnd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Physical wellbeing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94 - 635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8 - 79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.6 - 11.7</w:t>
            </w:r>
          </w:p>
        </w:tc>
      </w:tr>
      <w:tr w:rsidR="009B64C9" w:rsidRPr="009B64C9" w:rsidTr="00CD0F93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6 -21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ACT-</w:t>
            </w:r>
            <w:proofErr w:type="spellStart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l</w:t>
            </w:r>
            <w:proofErr w:type="spellEnd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Social/family wellbeing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72 - 598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5 - 10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1.1 - 15.0</w:t>
            </w:r>
          </w:p>
        </w:tc>
      </w:tr>
      <w:tr w:rsidR="009B64C9" w:rsidRPr="009B64C9" w:rsidTr="00CD0F93">
        <w:trPr>
          <w:trHeight w:val="6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2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ACT-</w:t>
            </w:r>
            <w:proofErr w:type="spellStart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l</w:t>
            </w:r>
            <w:proofErr w:type="spellEnd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Social/family wellbeing - satisfied with sex lif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45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28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8.7</w:t>
            </w:r>
          </w:p>
        </w:tc>
      </w:tr>
      <w:tr w:rsidR="009B64C9" w:rsidRPr="009B64C9" w:rsidTr="00CD0F93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3 -27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ACT-</w:t>
            </w:r>
            <w:proofErr w:type="spellStart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l</w:t>
            </w:r>
            <w:proofErr w:type="spellEnd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Emotional wellbeing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20 - 454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19 - 253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2.5 - 37.6</w:t>
            </w:r>
          </w:p>
        </w:tc>
      </w:tr>
      <w:tr w:rsidR="009B64C9" w:rsidRPr="009B64C9" w:rsidTr="00CD0F93">
        <w:trPr>
          <w:trHeight w:val="555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8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ACT-</w:t>
            </w:r>
            <w:proofErr w:type="spellStart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l</w:t>
            </w:r>
            <w:proofErr w:type="spellEnd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Emotional wellbeing - I worry that my condition will get wors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25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8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.1</w:t>
            </w:r>
          </w:p>
        </w:tc>
      </w:tr>
      <w:tr w:rsidR="009B64C9" w:rsidRPr="009B64C9" w:rsidTr="00CD0F93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9-35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ACT-</w:t>
            </w:r>
            <w:proofErr w:type="spellStart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l</w:t>
            </w:r>
            <w:proofErr w:type="spellEnd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Functional wellbeing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49 - 633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0 - 124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.9 - 18.4</w:t>
            </w:r>
          </w:p>
        </w:tc>
      </w:tr>
      <w:tr w:rsidR="009B64C9" w:rsidRPr="009B64C9" w:rsidTr="00CD0F93">
        <w:trPr>
          <w:trHeight w:val="555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6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ACT-</w:t>
            </w:r>
            <w:proofErr w:type="spellStart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l</w:t>
            </w:r>
            <w:proofErr w:type="spellEnd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Bladder cancer specific items - I have trouble controlling my urin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2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.6</w:t>
            </w:r>
          </w:p>
        </w:tc>
      </w:tr>
      <w:tr w:rsidR="009B64C9" w:rsidRPr="009B64C9" w:rsidTr="00CD0F93">
        <w:trPr>
          <w:trHeight w:val="555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7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ACT-</w:t>
            </w:r>
            <w:proofErr w:type="spellStart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l</w:t>
            </w:r>
            <w:proofErr w:type="spellEnd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Bladder cancer specific items - I am losing weight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09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4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.5</w:t>
            </w:r>
          </w:p>
        </w:tc>
      </w:tr>
      <w:tr w:rsidR="009B64C9" w:rsidRPr="009B64C9" w:rsidTr="00CD0F93">
        <w:trPr>
          <w:trHeight w:val="555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8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ACT-</w:t>
            </w:r>
            <w:proofErr w:type="spellStart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l</w:t>
            </w:r>
            <w:proofErr w:type="spellEnd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Bladder cancer specific items - I have control of my bowel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35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8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.6</w:t>
            </w:r>
          </w:p>
        </w:tc>
      </w:tr>
      <w:tr w:rsidR="009B64C9" w:rsidRPr="009B64C9" w:rsidTr="00CD0F93">
        <w:trPr>
          <w:trHeight w:val="555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9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ACT-</w:t>
            </w:r>
            <w:proofErr w:type="spellStart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l</w:t>
            </w:r>
            <w:proofErr w:type="spellEnd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Bladder cancer specific items - I urinate more frequently than usual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07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6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.8</w:t>
            </w:r>
          </w:p>
        </w:tc>
      </w:tr>
      <w:tr w:rsidR="009B64C9" w:rsidRPr="009B64C9" w:rsidTr="00CD0F93">
        <w:trPr>
          <w:trHeight w:val="555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0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ACT-</w:t>
            </w:r>
            <w:proofErr w:type="spellStart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l</w:t>
            </w:r>
            <w:proofErr w:type="spellEnd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Bladder cancer specific items - I have diarrhoe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21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2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.7</w:t>
            </w:r>
          </w:p>
        </w:tc>
      </w:tr>
      <w:tr w:rsidR="009B64C9" w:rsidRPr="009B64C9" w:rsidTr="00CD0F93">
        <w:trPr>
          <w:trHeight w:val="555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1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ACT-</w:t>
            </w:r>
            <w:proofErr w:type="spellStart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l</w:t>
            </w:r>
            <w:proofErr w:type="spellEnd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Bladder cancer specific items - I have a good appetit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4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.6</w:t>
            </w:r>
          </w:p>
        </w:tc>
      </w:tr>
      <w:tr w:rsidR="009B64C9" w:rsidRPr="009B64C9" w:rsidTr="00CD0F93">
        <w:trPr>
          <w:trHeight w:val="555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2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ACT-</w:t>
            </w:r>
            <w:proofErr w:type="spellStart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l</w:t>
            </w:r>
            <w:proofErr w:type="spellEnd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Bladder cancer specific items - I like the appearance of my body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86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7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2.9</w:t>
            </w:r>
          </w:p>
        </w:tc>
      </w:tr>
      <w:tr w:rsidR="009B64C9" w:rsidRPr="009B64C9" w:rsidTr="00CD0F93">
        <w:trPr>
          <w:trHeight w:val="555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3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ACT-</w:t>
            </w:r>
            <w:proofErr w:type="spellStart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l</w:t>
            </w:r>
            <w:proofErr w:type="spellEnd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Bladder cancer specific items - it burns when I urinat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07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6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.8</w:t>
            </w:r>
          </w:p>
        </w:tc>
      </w:tr>
      <w:tr w:rsidR="009B64C9" w:rsidRPr="009B64C9" w:rsidTr="00CD0F93">
        <w:trPr>
          <w:trHeight w:val="555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4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ACT-</w:t>
            </w:r>
            <w:proofErr w:type="spellStart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l</w:t>
            </w:r>
            <w:proofErr w:type="spellEnd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Bladder cancer specific items - I am interested in sex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70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03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.3</w:t>
            </w:r>
          </w:p>
        </w:tc>
      </w:tr>
      <w:tr w:rsidR="009B64C9" w:rsidRPr="009B64C9" w:rsidTr="00CD0F93">
        <w:trPr>
          <w:trHeight w:val="555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5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ACT-</w:t>
            </w:r>
            <w:proofErr w:type="spellStart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l</w:t>
            </w:r>
            <w:proofErr w:type="spellEnd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Bladder cancer specific items - I am able to have or maintain an erection (men only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30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00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0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4.0</w:t>
            </w:r>
          </w:p>
        </w:tc>
      </w:tr>
      <w:tr w:rsidR="009B64C9" w:rsidRPr="009B64C9" w:rsidTr="00CD0F93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6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ACT-</w:t>
            </w:r>
            <w:proofErr w:type="spellStart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Bl</w:t>
            </w:r>
            <w:proofErr w:type="spellEnd"/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Bladder cancer specific items - Stom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45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28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9.0</w:t>
            </w:r>
          </w:p>
        </w:tc>
      </w:tr>
      <w:tr w:rsidR="009B64C9" w:rsidRPr="009B64C9" w:rsidTr="00CD0F93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0 - 53, 66, 68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DI Everyday Living Scal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20 - 653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0 - 53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.0 - 7.9</w:t>
            </w:r>
          </w:p>
        </w:tc>
      </w:tr>
      <w:tr w:rsidR="009B64C9" w:rsidRPr="009B64C9" w:rsidTr="00CD0F93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5 - 59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DI Money Matters Scal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00 - 641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2 - 73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.8 - 10.8</w:t>
            </w:r>
          </w:p>
        </w:tc>
      </w:tr>
      <w:tr w:rsidR="009B64C9" w:rsidRPr="009B64C9" w:rsidTr="00CD0F93">
        <w:trPr>
          <w:trHeight w:val="555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0 - 61, 64 - 65, 67, 69 - 70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DI Self and Others Scal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20 - 651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2 - 53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.3 - 7.9</w:t>
            </w:r>
          </w:p>
        </w:tc>
      </w:tr>
      <w:tr w:rsidR="009B64C9" w:rsidRPr="009B64C9" w:rsidTr="00CD0F93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2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DI - Sexual matter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94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9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1.7</w:t>
            </w:r>
          </w:p>
        </w:tc>
      </w:tr>
      <w:tr w:rsidR="009B64C9" w:rsidRPr="009B64C9" w:rsidTr="00CD0F93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3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DI - Plans to have a family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05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8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0.1</w:t>
            </w:r>
          </w:p>
        </w:tc>
      </w:tr>
      <w:tr w:rsidR="009B64C9" w:rsidRPr="009B64C9" w:rsidTr="00CD0F93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DI - Where you liv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5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.1</w:t>
            </w:r>
          </w:p>
        </w:tc>
      </w:tr>
      <w:tr w:rsidR="009B64C9" w:rsidRPr="009B64C9" w:rsidTr="00CD0F93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9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DI - Holiday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47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6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.9</w:t>
            </w:r>
          </w:p>
        </w:tc>
      </w:tr>
      <w:tr w:rsidR="009B64C9" w:rsidRPr="009B64C9" w:rsidTr="00CD0F93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0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DI - Other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37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6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.3</w:t>
            </w:r>
          </w:p>
        </w:tc>
      </w:tr>
      <w:tr w:rsidR="009B64C9" w:rsidRPr="009B64C9" w:rsidTr="00CD0F93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1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Gender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6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.6</w:t>
            </w:r>
          </w:p>
        </w:tc>
      </w:tr>
      <w:tr w:rsidR="009B64C9" w:rsidRPr="009B64C9" w:rsidTr="00CD0F93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6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LTC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50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3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.4</w:t>
            </w:r>
          </w:p>
        </w:tc>
      </w:tr>
      <w:tr w:rsidR="009B64C9" w:rsidRPr="009B64C9" w:rsidTr="00CD0F93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00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Ethnicity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4C9" w:rsidRPr="009B64C9" w:rsidRDefault="009B64C9" w:rsidP="009B6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9B64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</w:t>
            </w:r>
          </w:p>
        </w:tc>
      </w:tr>
    </w:tbl>
    <w:p w:rsidR="004F57BD" w:rsidRPr="009B64C9" w:rsidRDefault="00CD0F93" w:rsidP="009B64C9"/>
    <w:sectPr w:rsidR="004F57BD" w:rsidRPr="009B64C9" w:rsidSect="009B64C9">
      <w:pgSz w:w="11906" w:h="16838"/>
      <w:pgMar w:top="720" w:right="720" w:bottom="720" w:left="72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4C9"/>
    <w:rsid w:val="00392C49"/>
    <w:rsid w:val="007E6EDA"/>
    <w:rsid w:val="008E31C8"/>
    <w:rsid w:val="009B64C9"/>
    <w:rsid w:val="00CD0F93"/>
    <w:rsid w:val="00E3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8020E3-BD6C-423D-8637-7A0ADA94A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3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ason</dc:creator>
  <cp:keywords/>
  <dc:description/>
  <cp:lastModifiedBy>Samantha Mason</cp:lastModifiedBy>
  <cp:revision>2</cp:revision>
  <dcterms:created xsi:type="dcterms:W3CDTF">2018-02-08T13:28:00Z</dcterms:created>
  <dcterms:modified xsi:type="dcterms:W3CDTF">2018-02-08T13:28:00Z</dcterms:modified>
</cp:coreProperties>
</file>